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0" w:type="dxa"/>
        <w:tblLook w:val="04A0" w:firstRow="1" w:lastRow="0" w:firstColumn="1" w:lastColumn="0" w:noHBand="0" w:noVBand="1"/>
      </w:tblPr>
      <w:tblGrid>
        <w:gridCol w:w="464"/>
        <w:gridCol w:w="4634"/>
        <w:gridCol w:w="3912"/>
      </w:tblGrid>
      <w:tr w:rsidR="004657DF" w:rsidRPr="00C758BD" w14:paraId="7B4FCED2" w14:textId="77777777" w:rsidTr="00547D9F">
        <w:trPr>
          <w:cantSplit/>
          <w:trHeight w:val="320"/>
          <w:tblHeader/>
        </w:trPr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AB37E" w14:textId="77777777" w:rsidR="004657DF" w:rsidRPr="00C758BD" w:rsidRDefault="004657DF" w:rsidP="00547D9F">
            <w:pPr>
              <w:rPr>
                <w:color w:val="000000"/>
              </w:rPr>
            </w:pPr>
          </w:p>
        </w:tc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B520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Topic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D569FD" w14:textId="77777777" w:rsidR="004657DF" w:rsidRPr="00C758BD" w:rsidRDefault="004657DF" w:rsidP="00547D9F">
            <w:pPr>
              <w:jc w:val="center"/>
              <w:rPr>
                <w:color w:val="000000"/>
              </w:rPr>
            </w:pPr>
            <w:r w:rsidRPr="00C758BD">
              <w:rPr>
                <w:color w:val="000000"/>
              </w:rPr>
              <w:t>Word cloud</w:t>
            </w:r>
          </w:p>
        </w:tc>
      </w:tr>
      <w:tr w:rsidR="004657DF" w:rsidRPr="00C758BD" w14:paraId="4D8D1821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4C2B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1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CED75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 Rollout News</w:t>
            </w:r>
          </w:p>
          <w:p w14:paraId="0DAE6132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news new live care worker rollout case coronavirus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sw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37DC6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C250401" wp14:editId="73176118">
                  <wp:extent cx="2218055" cy="1124915"/>
                  <wp:effectExtent l="0" t="0" r="0" b="0"/>
                  <wp:docPr id="20" name="Picture 20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12"/>
                          <a:stretch/>
                        </pic:blipFill>
                        <pic:spPr bwMode="auto">
                          <a:xfrm>
                            <a:off x="0" y="0"/>
                            <a:ext cx="2218055" cy="1124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1A34C91C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385ED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2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5AA12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overnment Vaccination Rollout</w:t>
            </w:r>
          </w:p>
          <w:p w14:paraId="07AA2745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rollout government Australia Morrison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pol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cottmorrisonmp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federal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cott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say minister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1346C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F4C18A" wp14:editId="62B1B3A8">
                  <wp:extent cx="2216325" cy="1121833"/>
                  <wp:effectExtent l="0" t="0" r="0" b="0"/>
                  <wp:docPr id="26" name="Picture 26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88"/>
                          <a:stretch/>
                        </pic:blipFill>
                        <pic:spPr bwMode="auto">
                          <a:xfrm>
                            <a:off x="0" y="0"/>
                            <a:ext cx="2218055" cy="1122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22EB3A44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401A6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3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2C45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Effectiveness </w:t>
            </w:r>
          </w:p>
          <w:p w14:paraId="4DFF53B8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variant effective new trial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fizer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immunity study virus efficacy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B8F09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461CC8" wp14:editId="5ACAFBF2">
                  <wp:extent cx="2218055" cy="1121152"/>
                  <wp:effectExtent l="0" t="0" r="0" b="0"/>
                  <wp:docPr id="21" name="Picture 21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13"/>
                          <a:stretch/>
                        </pic:blipFill>
                        <pic:spPr bwMode="auto">
                          <a:xfrm>
                            <a:off x="0" y="0"/>
                            <a:ext cx="2218055" cy="1121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77871AC2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70F0E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3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96973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ockdowns and Border Closures</w:t>
            </w:r>
          </w:p>
          <w:p w14:paraId="6ACF20B0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country rat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lockdown covid high zero open need border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5FDD2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306435" wp14:editId="3381114F">
                  <wp:extent cx="2218055" cy="1121151"/>
                  <wp:effectExtent l="0" t="0" r="0" b="0"/>
                  <wp:docPr id="22" name="Picture 22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13"/>
                          <a:stretch/>
                        </pic:blipFill>
                        <pic:spPr bwMode="auto">
                          <a:xfrm>
                            <a:off x="0" y="0"/>
                            <a:ext cx="2218055" cy="11211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406FA761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A6A88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4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5A62B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Death and Side Effects</w:t>
            </w:r>
          </w:p>
          <w:p w14:paraId="09749365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death report cas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g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reaction number adverse datum link 202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74003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81C52F" wp14:editId="027692D7">
                  <wp:extent cx="2218055" cy="1124915"/>
                  <wp:effectExtent l="0" t="0" r="0" b="0"/>
                  <wp:docPr id="23" name="Picture 23" descr="A picture containing text, batter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A picture containing text, batter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12"/>
                          <a:stretch/>
                        </pic:blipFill>
                        <pic:spPr bwMode="auto">
                          <a:xfrm>
                            <a:off x="0" y="0"/>
                            <a:ext cx="2218055" cy="1124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7CE67750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50A7C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6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FED26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Perceptions </w:t>
            </w:r>
          </w:p>
          <w:p w14:paraId="1AD983D4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people covid get die know stop flu think need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A31843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EBF1D6" wp14:editId="0BA96D46">
                  <wp:extent cx="2218055" cy="1113625"/>
                  <wp:effectExtent l="0" t="0" r="0" b="0"/>
                  <wp:docPr id="27" name="Picture 27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113"/>
                          <a:stretch/>
                        </pic:blipFill>
                        <pic:spPr bwMode="auto">
                          <a:xfrm>
                            <a:off x="0" y="0"/>
                            <a:ext cx="2218055" cy="1113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10E05E1B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C2203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7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1A0F0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Misinformation </w:t>
            </w:r>
          </w:p>
          <w:p w14:paraId="7BF7D47A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question </w:t>
            </w:r>
            <w:proofErr w:type="gram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use</w:t>
            </w:r>
            <w:proofErr w:type="gram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misinformation answer expert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hin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medical health pay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9F3C7C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D1C854" wp14:editId="73FF3DAB">
                  <wp:extent cx="2218055" cy="1109863"/>
                  <wp:effectExtent l="0" t="0" r="0" b="0"/>
                  <wp:docPr id="28" name="Picture 28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413"/>
                          <a:stretch/>
                        </pic:blipFill>
                        <pic:spPr bwMode="auto">
                          <a:xfrm>
                            <a:off x="0" y="0"/>
                            <a:ext cx="2218055" cy="11098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43DDBA6D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6EB6F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lastRenderedPageBreak/>
              <w:t>8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2A895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isks of AstraZeneca vaccine</w:t>
            </w:r>
          </w:p>
          <w:p w14:paraId="020A633B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risk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strazenec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vaccine blood clot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z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woman people health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fizer</w:t>
            </w:r>
            <w:proofErr w:type="spell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D6EBA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EDAC67" wp14:editId="35FBB8D2">
                  <wp:extent cx="2218055" cy="1117388"/>
                  <wp:effectExtent l="0" t="0" r="0" b="0"/>
                  <wp:docPr id="29" name="Picture 29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13"/>
                          <a:stretch/>
                        </pic:blipFill>
                        <pic:spPr bwMode="auto">
                          <a:xfrm>
                            <a:off x="0" y="0"/>
                            <a:ext cx="2218055" cy="1117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666126D0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5C4CF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9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C118B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Doses Acquisition </w:t>
            </w:r>
          </w:p>
          <w:p w14:paraId="7D59BAE3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dose million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fizer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vaccine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ustralia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receive week year administer day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39BE9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EE1C1F" wp14:editId="0DB97DD9">
                  <wp:extent cx="2218055" cy="1117389"/>
                  <wp:effectExtent l="0" t="0" r="0" b="0"/>
                  <wp:docPr id="30" name="Picture 30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13"/>
                          <a:stretch/>
                        </pic:blipFill>
                        <pic:spPr bwMode="auto">
                          <a:xfrm>
                            <a:off x="0" y="0"/>
                            <a:ext cx="2218055" cy="1117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DF" w:rsidRPr="00C758BD" w14:paraId="278533E8" w14:textId="77777777" w:rsidTr="00547D9F">
        <w:trPr>
          <w:cantSplit/>
          <w:trHeight w:val="320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AEC6E" w14:textId="77777777" w:rsidR="004657DF" w:rsidRPr="00C758BD" w:rsidRDefault="004657DF" w:rsidP="00547D9F">
            <w:pPr>
              <w:rPr>
                <w:color w:val="000000"/>
              </w:rPr>
            </w:pPr>
            <w:r w:rsidRPr="00C758BD">
              <w:rPr>
                <w:color w:val="000000"/>
              </w:rPr>
              <w:t>10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CFCE4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ccine Accessibility</w:t>
            </w:r>
          </w:p>
          <w:p w14:paraId="4DAEBB3A" w14:textId="77777777" w:rsidR="004657DF" w:rsidRPr="00C758BD" w:rsidRDefault="004657DF" w:rsidP="00547D9F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vaccine book today vaccination clinic health information </w:t>
            </w:r>
            <w:proofErr w:type="spellStart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p</w:t>
            </w:r>
            <w:proofErr w:type="spellEnd"/>
            <w:r w:rsidRPr="00C758B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community jab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17869" w14:textId="77777777" w:rsidR="004657DF" w:rsidRPr="00C758BD" w:rsidRDefault="004657DF" w:rsidP="00547D9F">
            <w:pPr>
              <w:pStyle w:val="HTMLPreformatted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8B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1DA43B" wp14:editId="2C324054">
                  <wp:extent cx="2218055" cy="1121151"/>
                  <wp:effectExtent l="0" t="0" r="0" b="0"/>
                  <wp:docPr id="31" name="Picture 31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13"/>
                          <a:stretch/>
                        </pic:blipFill>
                        <pic:spPr bwMode="auto">
                          <a:xfrm>
                            <a:off x="0" y="0"/>
                            <a:ext cx="2218055" cy="11211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6AFCFE" w14:textId="77777777" w:rsidR="003A24C5" w:rsidRPr="004657DF" w:rsidRDefault="003A24C5" w:rsidP="004657DF"/>
    <w:sectPr w:rsidR="003A24C5" w:rsidRPr="004657DF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C9F95" w14:textId="77777777" w:rsidR="001327CC" w:rsidRDefault="001327CC" w:rsidP="002E534B">
      <w:pPr>
        <w:spacing w:line="240" w:lineRule="auto"/>
      </w:pPr>
      <w:r>
        <w:separator/>
      </w:r>
    </w:p>
  </w:endnote>
  <w:endnote w:type="continuationSeparator" w:id="0">
    <w:p w14:paraId="4E78121B" w14:textId="77777777" w:rsidR="001327CC" w:rsidRDefault="001327CC" w:rsidP="002E53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C88EA" w14:textId="77777777" w:rsidR="002E534B" w:rsidRDefault="002E53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FF966" w14:textId="77777777" w:rsidR="002E534B" w:rsidRDefault="002E53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2B416" w14:textId="77777777" w:rsidR="002E534B" w:rsidRDefault="002E5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EE2C6" w14:textId="77777777" w:rsidR="001327CC" w:rsidRDefault="001327CC" w:rsidP="002E534B">
      <w:pPr>
        <w:spacing w:line="240" w:lineRule="auto"/>
      </w:pPr>
      <w:r>
        <w:separator/>
      </w:r>
    </w:p>
  </w:footnote>
  <w:footnote w:type="continuationSeparator" w:id="0">
    <w:p w14:paraId="786879B8" w14:textId="77777777" w:rsidR="001327CC" w:rsidRDefault="001327CC" w:rsidP="002E53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8503E" w14:textId="77777777" w:rsidR="002E534B" w:rsidRDefault="002E53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F78CC" w14:textId="4AED2D5A" w:rsidR="002E534B" w:rsidRDefault="002E534B">
    <w:pPr>
      <w:pStyle w:val="Header"/>
      <w:rPr>
        <w:lang w:val="en-CA"/>
      </w:rPr>
    </w:pPr>
    <w:r>
      <w:rPr>
        <w:lang w:val="en-CA"/>
      </w:rPr>
      <w:t xml:space="preserve">Multimedia Appendix </w:t>
    </w:r>
    <w:r w:rsidR="00076184">
      <w:rPr>
        <w:lang w:val="en-CA"/>
      </w:rPr>
      <w:t>3</w:t>
    </w:r>
  </w:p>
  <w:p w14:paraId="6CD730D3" w14:textId="29B24F09" w:rsidR="002E534B" w:rsidRPr="002E534B" w:rsidRDefault="002E534B">
    <w:pPr>
      <w:pStyle w:val="Header"/>
      <w:rPr>
        <w:lang w:val="en-CA"/>
      </w:rPr>
    </w:pPr>
    <w:r w:rsidRPr="002E534B">
      <w:rPr>
        <w:lang w:val="en-CA"/>
      </w:rPr>
      <w:t>Topics extracted from all tweets within the data set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1D558" w14:textId="77777777" w:rsidR="002E534B" w:rsidRDefault="002E53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67"/>
    <w:rsid w:val="00076184"/>
    <w:rsid w:val="001327CC"/>
    <w:rsid w:val="0027066A"/>
    <w:rsid w:val="002E534B"/>
    <w:rsid w:val="003A24C5"/>
    <w:rsid w:val="004657DF"/>
    <w:rsid w:val="006734E0"/>
    <w:rsid w:val="006A02D2"/>
    <w:rsid w:val="006D6C8F"/>
    <w:rsid w:val="008F12A2"/>
    <w:rsid w:val="00BC2741"/>
    <w:rsid w:val="00D15A63"/>
    <w:rsid w:val="00DC4F92"/>
    <w:rsid w:val="00EC5467"/>
    <w:rsid w:val="00ED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B17F"/>
  <w15:chartTrackingRefBased/>
  <w15:docId w15:val="{7C4753F3-6E26-4601-AA18-19A217B8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56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shd w:val="clear" w:color="auto" w:fill="FFFFFF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spacing w:line="240" w:lineRule="auto"/>
      <w:ind w:left="28"/>
      <w:outlineLvl w:val="2"/>
    </w:pPr>
    <w:rPr>
      <w:rFonts w:ascii="Arial" w:eastAsia="Arial" w:hAnsi="Arial" w:cs="Arial"/>
      <w:szCs w:val="27"/>
      <w:shd w:val="clear" w:color="auto" w:fil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table" w:styleId="TableGrid">
    <w:name w:val="Table Grid"/>
    <w:basedOn w:val="TableNormal"/>
    <w:uiPriority w:val="39"/>
    <w:rsid w:val="00ED1567"/>
    <w:pPr>
      <w:spacing w:after="0" w:line="240" w:lineRule="auto"/>
    </w:pPr>
    <w:rPr>
      <w:rFonts w:eastAsia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s">
    <w:name w:val="Table Headers"/>
    <w:qFormat/>
    <w:rsid w:val="00ED1567"/>
    <w:pPr>
      <w:keepLines/>
      <w:spacing w:after="0" w:line="240" w:lineRule="auto"/>
      <w:jc w:val="center"/>
    </w:pPr>
    <w:rPr>
      <w:rFonts w:ascii="Times New Roman" w:eastAsiaTheme="majorEastAsia" w:hAnsi="Times New Roman" w:cs="Times New Roman"/>
      <w:b/>
      <w:color w:val="000000" w:themeColor="text1"/>
      <w:sz w:val="24"/>
      <w:szCs w:val="26"/>
      <w:shd w:val="clear" w:color="auto" w:fill="FFFFFF"/>
      <w:lang w:val="en-US"/>
    </w:rPr>
  </w:style>
  <w:style w:type="paragraph" w:customStyle="1" w:styleId="TableBody">
    <w:name w:val="Table Body"/>
    <w:basedOn w:val="TableHeaders"/>
    <w:qFormat/>
    <w:rsid w:val="00ED1567"/>
    <w:pPr>
      <w:keepLines w:val="0"/>
    </w:pPr>
    <w:rPr>
      <w:b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5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shd w:val="clear" w:color="auto" w:fill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7DF"/>
    <w:rPr>
      <w:rFonts w:ascii="Courier New" w:eastAsia="Times New Roman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2E53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34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E53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34B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Isabel Ottoni</cp:lastModifiedBy>
  <cp:revision>2</cp:revision>
  <dcterms:created xsi:type="dcterms:W3CDTF">2022-09-08T18:01:00Z</dcterms:created>
  <dcterms:modified xsi:type="dcterms:W3CDTF">2022-09-08T18:01:00Z</dcterms:modified>
</cp:coreProperties>
</file>